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Appendix S1. Pubmed Search Strategy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("Body Fat Distribution"[Mesh] OR "Waist-Hip Ratio"[Mesh] OR "Blood Glucose"[Mesh] OR "Insulin/blood"[Mesh] OR "Hemoglobin A, Glycosylated/blood"[Mesh] OR "Lipids/blood"[Mesh] OR “Triglycerides/blood”[Mesh] OR "Body Fat Distribution"[ tiab] OR "Waist-Hip Ratio"[ tiab] OR "Blood Glucose"[ tiab] OR "Insulin"[ tiab] OR "Glycosylated Hemoglobin A"[ tiab] OR "Lipids"[ tiab] OR “Triglycerides”[tiab] OR "waist circumference"[tiab] OR "central adiposity"[tiab]) AND ("Interpersonal Relations"[Mesh] OR "Stress, Psychological"[Mesh] OR "Socioeconomic Factors"[Mesh] OR "Life Change Events"[Mesh] OR "Social Environment"[Mesh] OR "Family Relations"[Mesh] OR "Conflict (Psychology)"[Mesh] OR "Aggression"[Mesh] OR "Violence"[Mesh] OR "Prejudice"[Mesh] OR “Interpersonal Stress”[tiab] OR “social stress”[tiab] OR “socioeconomic”[tiab] OR “stressful life”[tiab] OR “family climate”[tiab] OR “maternal education”[tiab] OR “economic resources”[tiab] OR “income”[tiab] OR unemployment[tiab] OR conflict[tiab] OR </w:t>
      </w:r>
      <w:r>
        <w:rPr>
          <w:rFonts w:cs="Times New Roman" w:ascii="Times New Roman" w:hAnsi="Times New Roman"/>
          <w:bCs/>
          <w:sz w:val="24"/>
          <w:szCs w:val="24"/>
        </w:rPr>
        <w:t>“attachment”[tiab] or “parenting style”[tiab]</w:t>
      </w:r>
      <w:r>
        <w:rPr>
          <w:rFonts w:cs="Times New Roman" w:ascii="Times New Roman" w:hAnsi="Times New Roman"/>
          <w:sz w:val="24"/>
          <w:szCs w:val="24"/>
        </w:rPr>
        <w:t>) AND ("Infant"[Mesh] OR "Child"[Mesh] OR "Adolescent"[Mesh] OR "child"[tiab] OR "adolescent"[tiab] OR "youth"[tiab]) AND English[lang] AND "2001"[Publication Date] : "2013"[Publication Date]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18:24:00Z</dcterms:created>
  <dc:creator>Natalie</dc:creator>
  <dc:description/>
  <cp:keywords/>
  <dc:language>en-US</dc:language>
  <cp:lastModifiedBy> </cp:lastModifiedBy>
  <dcterms:modified xsi:type="dcterms:W3CDTF">2013-04-17T13:20:00Z</dcterms:modified>
  <cp:revision>2</cp:revision>
  <dc:subject/>
  <dc:title/>
</cp:coreProperties>
</file>